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9079EE" w:rsidR="000035D5" w:rsidRDefault="000035D5">
                            <w:r>
                              <w:t xml:space="preserve">Reported on page number: </w:t>
                            </w:r>
                            <w:r w:rsidR="00B9616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29079EE" w:rsidR="000035D5" w:rsidRDefault="000035D5">
                      <w:r>
                        <w:t xml:space="preserve">Reported on page number: </w:t>
                      </w:r>
                      <w:r w:rsidR="00B9616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77758A" w:rsidR="000035D5" w:rsidRDefault="000035D5" w:rsidP="000035D5">
                            <w:r>
                              <w:t xml:space="preserve">Reported on page number: </w:t>
                            </w:r>
                            <w:r w:rsidR="00B9616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977758A" w:rsidR="000035D5" w:rsidRDefault="000035D5" w:rsidP="000035D5">
                      <w:r>
                        <w:t xml:space="preserve">Reported on page number: </w:t>
                      </w:r>
                      <w:r w:rsidR="00B9616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027E37" w14:textId="4AEF54CE" w:rsidR="00397537" w:rsidRDefault="00397537" w:rsidP="00397537">
                            <w:r>
                              <w:t xml:space="preserve">Yes, local collaborators </w:t>
                            </w:r>
                            <w:r w:rsidR="005A00E9">
                              <w:t>acted as</w:t>
                            </w:r>
                            <w:r>
                              <w:t xml:space="preserve"> research assistants</w:t>
                            </w:r>
                            <w:r w:rsidR="005A00E9">
                              <w:t xml:space="preserve"> as part of</w:t>
                            </w:r>
                            <w:r>
                              <w:t xml:space="preserve"> </w:t>
                            </w:r>
                            <w:proofErr w:type="gramStart"/>
                            <w:r>
                              <w:t>the  data</w:t>
                            </w:r>
                            <w:proofErr w:type="gramEnd"/>
                            <w:r>
                              <w:t xml:space="preserve"> collection in Nepali. They </w:t>
                            </w:r>
                            <w:r w:rsidR="005A00E9">
                              <w:t xml:space="preserve">live and work </w:t>
                            </w:r>
                            <w:r>
                              <w:t xml:space="preserve">in the </w:t>
                            </w:r>
                            <w:r w:rsidR="005A00E9">
                              <w:t>local districts and</w:t>
                            </w:r>
                            <w:r>
                              <w:t xml:space="preserve"> were </w:t>
                            </w:r>
                            <w:r w:rsidR="005A00E9">
                              <w:t xml:space="preserve">included in the writing up of the findings as hence </w:t>
                            </w:r>
                            <w:r>
                              <w:t>named as co-authors for this paper.</w:t>
                            </w:r>
                          </w:p>
                          <w:p w14:paraId="41AE696F" w14:textId="113FE35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5B027E37" w14:textId="4AEF54CE" w:rsidR="00397537" w:rsidRDefault="00397537" w:rsidP="00397537">
                      <w:r>
                        <w:t xml:space="preserve">Yes, local collaborators </w:t>
                      </w:r>
                      <w:r w:rsidR="005A00E9">
                        <w:t>acted as</w:t>
                      </w:r>
                      <w:r>
                        <w:t xml:space="preserve"> research assistants</w:t>
                      </w:r>
                      <w:r w:rsidR="005A00E9">
                        <w:t xml:space="preserve"> as part of</w:t>
                      </w:r>
                      <w:r>
                        <w:t xml:space="preserve"> </w:t>
                      </w:r>
                      <w:proofErr w:type="gramStart"/>
                      <w:r>
                        <w:t>the  data</w:t>
                      </w:r>
                      <w:proofErr w:type="gramEnd"/>
                      <w:r>
                        <w:t xml:space="preserve"> collection in Nepali. They </w:t>
                      </w:r>
                      <w:r w:rsidR="005A00E9">
                        <w:t xml:space="preserve">live and work </w:t>
                      </w:r>
                      <w:r>
                        <w:t xml:space="preserve">in the </w:t>
                      </w:r>
                      <w:r w:rsidR="005A00E9">
                        <w:t>local districts and</w:t>
                      </w:r>
                      <w:r>
                        <w:t xml:space="preserve"> were </w:t>
                      </w:r>
                      <w:r w:rsidR="005A00E9">
                        <w:t xml:space="preserve">included in the writing up of the findings as hence </w:t>
                      </w:r>
                      <w:r>
                        <w:t>named as co-authors for this paper.</w:t>
                      </w:r>
                    </w:p>
                    <w:p w14:paraId="41AE696F" w14:textId="113FE35F"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54920FC" w:rsidR="000035D5" w:rsidRDefault="00B96167" w:rsidP="000035D5">
                            <w:r>
                              <w:t>We obtained oral consent as we conducted telephone interviews, this is stated on page 7 “. Verbal consent was taken over the telephone before conducting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54920FC" w:rsidR="000035D5" w:rsidRDefault="00B96167" w:rsidP="000035D5">
                      <w:r>
                        <w:t>We obtained oral consent as we conducted telephone interviews, this is stated on page 7 “</w:t>
                      </w:r>
                      <w:r>
                        <w:t>. Verbal consent was taken over the telephone before conducting interviews.</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440EB6" w:rsidR="000035D5" w:rsidRDefault="00B96167" w:rsidP="000035D5">
                            <w:r>
                              <w:t>Yes, we conducted two pilot interviews with local people, who gave feedback and additional insights into the interview schedule. See page 6 “It was first piloted among two participants and was amended based on their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8440EB6" w:rsidR="000035D5" w:rsidRDefault="00B96167" w:rsidP="000035D5">
                      <w:r>
                        <w:t>Yes, we conducted two pilot interviews with local people, who gave feedback and additional insights into the interview schedule. See page 6 “</w:t>
                      </w:r>
                      <w:r>
                        <w:t>It was first piloted among two participants and was amended based on the</w:t>
                      </w:r>
                      <w:r>
                        <w:t>ir</w:t>
                      </w:r>
                      <w:r>
                        <w:t xml:space="preserve"> feedback.</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817D06" w:rsidR="000035D5" w:rsidRDefault="00B96167" w:rsidP="000035D5">
                            <w:r>
                              <w:t>Yes, all information was provided in the local language (see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4817D06" w:rsidR="000035D5" w:rsidRDefault="00B96167" w:rsidP="000035D5">
                      <w:r>
                        <w:t>Yes, all information was provided in the local language (see page 6)</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984919" w:rsidR="000035D5" w:rsidRDefault="00B96167" w:rsidP="000035D5">
                            <w:r>
                              <w:t>Yes, the local Nepal-based co-authors and researchers will feedback to stakeholders in Kaski Distri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4984919" w:rsidR="000035D5" w:rsidRDefault="00B96167" w:rsidP="000035D5">
                      <w:r>
                        <w:t>Yes, the local Nepal-based co-authors and researchers will feedback to stakeholders in Kaski Distric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895668" w:rsidR="000035D5" w:rsidRDefault="00B96167"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6895668" w:rsidR="000035D5" w:rsidRDefault="00B96167" w:rsidP="000035D5">
                      <w:r>
                        <w:t>Non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63D59B" w:rsidR="000035D5" w:rsidRDefault="00B96167"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D63D59B" w:rsidR="000035D5" w:rsidRDefault="00B96167" w:rsidP="000035D5">
                      <w:r>
                        <w:t>Non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FB2807" w:rsidR="000035D5" w:rsidRDefault="00B961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BFB2807" w:rsidR="000035D5" w:rsidRDefault="00B9616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E7FFA7" w:rsidR="000035D5" w:rsidRDefault="00B9616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9E7FFA7" w:rsidR="000035D5" w:rsidRDefault="00B9616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3FA048" w:rsidR="000035D5" w:rsidRDefault="00B96167"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33FA048" w:rsidR="000035D5" w:rsidRDefault="00B96167" w:rsidP="000035D5">
                      <w:r>
                        <w:t>No</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77F8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907D3" w14:textId="77777777" w:rsidR="00677F80" w:rsidRDefault="00677F80" w:rsidP="00F57A3B">
      <w:r>
        <w:separator/>
      </w:r>
    </w:p>
  </w:endnote>
  <w:endnote w:type="continuationSeparator" w:id="0">
    <w:p w14:paraId="3DCB3857" w14:textId="77777777" w:rsidR="00677F80" w:rsidRDefault="00677F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E26D9" w14:textId="77777777" w:rsidR="00677F80" w:rsidRDefault="00677F80" w:rsidP="00F57A3B">
      <w:r>
        <w:separator/>
      </w:r>
    </w:p>
  </w:footnote>
  <w:footnote w:type="continuationSeparator" w:id="0">
    <w:p w14:paraId="57A5092E" w14:textId="77777777" w:rsidR="00677F80" w:rsidRDefault="00677F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B4E"/>
    <w:rsid w:val="000F365D"/>
    <w:rsid w:val="00116E71"/>
    <w:rsid w:val="00335779"/>
    <w:rsid w:val="00397537"/>
    <w:rsid w:val="004A7A57"/>
    <w:rsid w:val="004B3CF6"/>
    <w:rsid w:val="00541C18"/>
    <w:rsid w:val="00580384"/>
    <w:rsid w:val="005A00E9"/>
    <w:rsid w:val="00633D61"/>
    <w:rsid w:val="00677F80"/>
    <w:rsid w:val="0069423E"/>
    <w:rsid w:val="00831ADE"/>
    <w:rsid w:val="00841F25"/>
    <w:rsid w:val="009221F2"/>
    <w:rsid w:val="009364D9"/>
    <w:rsid w:val="00967109"/>
    <w:rsid w:val="009D75E4"/>
    <w:rsid w:val="00A43F5B"/>
    <w:rsid w:val="00B9616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win van Teijlingen</cp:lastModifiedBy>
  <cp:revision>7</cp:revision>
  <dcterms:created xsi:type="dcterms:W3CDTF">2022-07-07T09:37:00Z</dcterms:created>
  <dcterms:modified xsi:type="dcterms:W3CDTF">2022-07-20T09:03:00Z</dcterms:modified>
</cp:coreProperties>
</file>